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B93BF" w14:textId="732B7064" w:rsidR="006179F9" w:rsidRPr="006179F9" w:rsidRDefault="00CC5254" w:rsidP="009B32E6">
      <w:pPr>
        <w:snapToGrid w:val="0"/>
        <w:spacing w:line="360" w:lineRule="auto"/>
        <w:rPr>
          <w:rFonts w:ascii="Times New Roman" w:hAnsi="Times New Roman" w:cs="Times New Roman"/>
          <w:szCs w:val="24"/>
          <w:lang w:eastAsia="zh-HK"/>
        </w:rPr>
      </w:pPr>
      <w:r>
        <w:rPr>
          <w:rFonts w:ascii="Times New Roman" w:hAnsi="Times New Roman" w:cs="Times New Roman"/>
          <w:b/>
          <w:szCs w:val="24"/>
          <w:lang w:eastAsia="zh-HK"/>
        </w:rPr>
        <w:t>T</w:t>
      </w:r>
      <w:r w:rsidR="006179F9" w:rsidRPr="006179F9">
        <w:rPr>
          <w:rFonts w:ascii="Times New Roman" w:hAnsi="Times New Roman" w:cs="Times New Roman"/>
          <w:b/>
          <w:szCs w:val="24"/>
          <w:lang w:eastAsia="zh-HK"/>
        </w:rPr>
        <w:t xml:space="preserve">able </w:t>
      </w:r>
      <w:r>
        <w:rPr>
          <w:rFonts w:ascii="Times New Roman" w:hAnsi="Times New Roman" w:cs="Times New Roman"/>
          <w:b/>
          <w:szCs w:val="24"/>
          <w:lang w:eastAsia="zh-HK"/>
        </w:rPr>
        <w:t>S</w:t>
      </w:r>
      <w:r w:rsidR="009B32E6">
        <w:rPr>
          <w:rFonts w:ascii="Times New Roman" w:hAnsi="Times New Roman" w:cs="Times New Roman"/>
          <w:b/>
          <w:szCs w:val="24"/>
          <w:lang w:eastAsia="zh-HK"/>
        </w:rPr>
        <w:t>1</w:t>
      </w:r>
      <w:r w:rsidR="006179F9">
        <w:rPr>
          <w:rFonts w:ascii="Times New Roman" w:hAnsi="Times New Roman" w:cs="Times New Roman" w:hint="eastAsia"/>
          <w:b/>
          <w:szCs w:val="24"/>
          <w:lang w:eastAsia="zh-HK"/>
        </w:rPr>
        <w:t>.</w:t>
      </w:r>
      <w:r w:rsidR="006179F9" w:rsidRPr="006179F9">
        <w:rPr>
          <w:rFonts w:ascii="Times New Roman" w:hAnsi="Times New Roman" w:cs="Times New Roman"/>
          <w:szCs w:val="24"/>
          <w:lang w:eastAsia="zh-HK"/>
        </w:rPr>
        <w:t xml:space="preserve"> </w:t>
      </w:r>
      <w:r w:rsidR="006179F9">
        <w:rPr>
          <w:rFonts w:ascii="Times New Roman" w:hAnsi="Times New Roman" w:cs="Times New Roman" w:hint="eastAsia"/>
          <w:szCs w:val="24"/>
          <w:lang w:eastAsia="zh-HK"/>
        </w:rPr>
        <w:t xml:space="preserve">Primer </w:t>
      </w:r>
      <w:r w:rsidR="000615E7">
        <w:rPr>
          <w:rFonts w:ascii="Times New Roman" w:hAnsi="Times New Roman" w:cs="Times New Roman"/>
          <w:szCs w:val="24"/>
          <w:lang w:eastAsia="zh-HK"/>
        </w:rPr>
        <w:t>S</w:t>
      </w:r>
      <w:r w:rsidR="006179F9">
        <w:rPr>
          <w:rFonts w:ascii="Times New Roman" w:hAnsi="Times New Roman" w:cs="Times New Roman"/>
          <w:szCs w:val="24"/>
          <w:lang w:eastAsia="zh-HK"/>
        </w:rPr>
        <w:t>equences</w:t>
      </w:r>
      <w:r w:rsidR="000615E7">
        <w:rPr>
          <w:rFonts w:ascii="Times New Roman" w:hAnsi="Times New Roman" w:cs="Times New Roman" w:hint="eastAsia"/>
          <w:szCs w:val="24"/>
          <w:lang w:eastAsia="zh-HK"/>
        </w:rPr>
        <w:t xml:space="preserve"> Used in This S</w:t>
      </w:r>
      <w:r w:rsidR="00770729">
        <w:rPr>
          <w:rFonts w:ascii="Times New Roman" w:hAnsi="Times New Roman" w:cs="Times New Roman" w:hint="eastAsia"/>
          <w:szCs w:val="24"/>
          <w:lang w:eastAsia="zh-HK"/>
        </w:rPr>
        <w:t>tudy</w:t>
      </w:r>
    </w:p>
    <w:tbl>
      <w:tblPr>
        <w:tblStyle w:val="TableGridLight"/>
        <w:tblW w:w="8010" w:type="dxa"/>
        <w:jc w:val="center"/>
        <w:tblLook w:val="04A0" w:firstRow="1" w:lastRow="0" w:firstColumn="1" w:lastColumn="0" w:noHBand="0" w:noVBand="1"/>
      </w:tblPr>
      <w:tblGrid>
        <w:gridCol w:w="2284"/>
        <w:gridCol w:w="4016"/>
        <w:gridCol w:w="1710"/>
      </w:tblGrid>
      <w:tr w:rsidR="006179F9" w:rsidRPr="00770729" w14:paraId="3151F339" w14:textId="77777777" w:rsidTr="008F03B0">
        <w:trPr>
          <w:jc w:val="center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1FE2A0" w14:textId="77777777" w:rsidR="006179F9" w:rsidRPr="00770729" w:rsidRDefault="006179F9" w:rsidP="0067109D">
            <w:pPr>
              <w:snapToGrid w:val="0"/>
              <w:jc w:val="both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770729">
              <w:rPr>
                <w:rFonts w:ascii="Times New Roman" w:hAnsi="Times New Roman" w:cs="Times New Roman"/>
                <w:b/>
                <w:bCs/>
                <w:szCs w:val="24"/>
                <w:lang w:val="en-US" w:eastAsia="zh-HK"/>
              </w:rPr>
              <w:t>Primer Name</w:t>
            </w:r>
          </w:p>
        </w:tc>
        <w:tc>
          <w:tcPr>
            <w:tcW w:w="4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45DE9A" w14:textId="77777777" w:rsidR="006179F9" w:rsidRPr="00770729" w:rsidRDefault="006179F9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770729">
              <w:rPr>
                <w:rFonts w:ascii="Times New Roman" w:hAnsi="Times New Roman" w:cs="Times New Roman"/>
                <w:b/>
                <w:bCs/>
                <w:szCs w:val="24"/>
                <w:lang w:val="en-US" w:eastAsia="zh-HK"/>
              </w:rPr>
              <w:t>Sequence (5’-3’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79A8EB" w14:textId="3A201750" w:rsidR="006179F9" w:rsidRPr="00770729" w:rsidRDefault="00DC61F6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 w:eastAsia="zh-HK"/>
              </w:rPr>
              <w:t>Application</w:t>
            </w:r>
          </w:p>
        </w:tc>
      </w:tr>
      <w:tr w:rsidR="006179F9" w:rsidRPr="009B32E6" w14:paraId="1DB515B5" w14:textId="77777777" w:rsidTr="008F03B0">
        <w:trPr>
          <w:jc w:val="center"/>
        </w:trPr>
        <w:tc>
          <w:tcPr>
            <w:tcW w:w="2284" w:type="dxa"/>
            <w:tcBorders>
              <w:top w:val="single" w:sz="4" w:space="0" w:color="auto"/>
            </w:tcBorders>
            <w:hideMark/>
          </w:tcPr>
          <w:p w14:paraId="2FEC9FDC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SCNN1B-F</w:t>
            </w:r>
          </w:p>
        </w:tc>
        <w:tc>
          <w:tcPr>
            <w:tcW w:w="4016" w:type="dxa"/>
            <w:tcBorders>
              <w:top w:val="single" w:sz="4" w:space="0" w:color="auto"/>
            </w:tcBorders>
            <w:hideMark/>
          </w:tcPr>
          <w:p w14:paraId="23BD7FB5" w14:textId="77777777" w:rsidR="006179F9" w:rsidRPr="009B32E6" w:rsidRDefault="008430C2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AGTGCTACCCAGGCATTGAC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hideMark/>
          </w:tcPr>
          <w:p w14:paraId="37D912DA" w14:textId="77777777" w:rsidR="006179F9" w:rsidRPr="009B32E6" w:rsidRDefault="006179F9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RT-PCR</w:t>
            </w:r>
          </w:p>
        </w:tc>
      </w:tr>
      <w:tr w:rsidR="006179F9" w:rsidRPr="009B32E6" w14:paraId="45BD13E3" w14:textId="77777777" w:rsidTr="008F03B0">
        <w:trPr>
          <w:jc w:val="center"/>
        </w:trPr>
        <w:tc>
          <w:tcPr>
            <w:tcW w:w="2284" w:type="dxa"/>
            <w:tcBorders>
              <w:bottom w:val="single" w:sz="4" w:space="0" w:color="auto"/>
            </w:tcBorders>
            <w:hideMark/>
          </w:tcPr>
          <w:p w14:paraId="470E726E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SCNN1B-R</w:t>
            </w:r>
          </w:p>
        </w:tc>
        <w:tc>
          <w:tcPr>
            <w:tcW w:w="4016" w:type="dxa"/>
            <w:tcBorders>
              <w:bottom w:val="single" w:sz="4" w:space="0" w:color="auto"/>
            </w:tcBorders>
            <w:hideMark/>
          </w:tcPr>
          <w:p w14:paraId="1048D036" w14:textId="77777777" w:rsidR="006179F9" w:rsidRPr="009B32E6" w:rsidRDefault="008430C2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GTCATGCCCCAGTTGAAGAT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hideMark/>
          </w:tcPr>
          <w:p w14:paraId="546870D2" w14:textId="77777777" w:rsidR="006179F9" w:rsidRPr="009B32E6" w:rsidRDefault="006179F9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</w:p>
        </w:tc>
      </w:tr>
      <w:tr w:rsidR="006179F9" w:rsidRPr="009B32E6" w14:paraId="2B05CC19" w14:textId="77777777" w:rsidTr="008F03B0">
        <w:trPr>
          <w:jc w:val="center"/>
        </w:trPr>
        <w:tc>
          <w:tcPr>
            <w:tcW w:w="2284" w:type="dxa"/>
            <w:tcBorders>
              <w:top w:val="single" w:sz="4" w:space="0" w:color="auto"/>
            </w:tcBorders>
            <w:hideMark/>
          </w:tcPr>
          <w:p w14:paraId="01B0BF04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SCNN1B-F</w:t>
            </w:r>
          </w:p>
        </w:tc>
        <w:tc>
          <w:tcPr>
            <w:tcW w:w="4016" w:type="dxa"/>
            <w:tcBorders>
              <w:top w:val="single" w:sz="4" w:space="0" w:color="auto"/>
            </w:tcBorders>
            <w:hideMark/>
          </w:tcPr>
          <w:p w14:paraId="749C9DDE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AGACAACCACAATGGCTTAACA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hideMark/>
          </w:tcPr>
          <w:p w14:paraId="37614E4E" w14:textId="77777777" w:rsidR="006179F9" w:rsidRPr="009B32E6" w:rsidRDefault="006179F9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Real time-PCR</w:t>
            </w:r>
          </w:p>
        </w:tc>
      </w:tr>
      <w:tr w:rsidR="006179F9" w:rsidRPr="009B32E6" w14:paraId="0110F78D" w14:textId="77777777" w:rsidTr="008F03B0">
        <w:trPr>
          <w:jc w:val="center"/>
        </w:trPr>
        <w:tc>
          <w:tcPr>
            <w:tcW w:w="2284" w:type="dxa"/>
            <w:tcBorders>
              <w:bottom w:val="single" w:sz="4" w:space="0" w:color="auto"/>
            </w:tcBorders>
            <w:hideMark/>
          </w:tcPr>
          <w:p w14:paraId="187392AE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SCNN1B-R</w:t>
            </w:r>
          </w:p>
        </w:tc>
        <w:tc>
          <w:tcPr>
            <w:tcW w:w="4016" w:type="dxa"/>
            <w:tcBorders>
              <w:bottom w:val="single" w:sz="4" w:space="0" w:color="auto"/>
            </w:tcBorders>
            <w:hideMark/>
          </w:tcPr>
          <w:p w14:paraId="24CEEE83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TGAGGCTACATAGTCTCATGGC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hideMark/>
          </w:tcPr>
          <w:p w14:paraId="31A0CE24" w14:textId="77777777" w:rsidR="006179F9" w:rsidRPr="009B32E6" w:rsidRDefault="006179F9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</w:p>
        </w:tc>
      </w:tr>
      <w:tr w:rsidR="006179F9" w:rsidRPr="009B32E6" w14:paraId="55004C0D" w14:textId="77777777" w:rsidTr="008F03B0">
        <w:trPr>
          <w:jc w:val="center"/>
        </w:trPr>
        <w:tc>
          <w:tcPr>
            <w:tcW w:w="2284" w:type="dxa"/>
            <w:tcBorders>
              <w:top w:val="single" w:sz="4" w:space="0" w:color="auto"/>
            </w:tcBorders>
            <w:hideMark/>
          </w:tcPr>
          <w:p w14:paraId="02F57FBE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SCNN1B-BGS-F</w:t>
            </w:r>
          </w:p>
        </w:tc>
        <w:tc>
          <w:tcPr>
            <w:tcW w:w="4016" w:type="dxa"/>
            <w:tcBorders>
              <w:top w:val="single" w:sz="4" w:space="0" w:color="auto"/>
            </w:tcBorders>
            <w:hideMark/>
          </w:tcPr>
          <w:p w14:paraId="1F325340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GTTTAGTGTTTTTGAATTTGG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hideMark/>
          </w:tcPr>
          <w:p w14:paraId="68B07834" w14:textId="77777777" w:rsidR="006179F9" w:rsidRPr="009B32E6" w:rsidRDefault="006179F9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BGS</w:t>
            </w:r>
          </w:p>
        </w:tc>
      </w:tr>
      <w:tr w:rsidR="006179F9" w:rsidRPr="009B32E6" w14:paraId="24AB033A" w14:textId="77777777" w:rsidTr="008F03B0">
        <w:trPr>
          <w:jc w:val="center"/>
        </w:trPr>
        <w:tc>
          <w:tcPr>
            <w:tcW w:w="2284" w:type="dxa"/>
            <w:tcBorders>
              <w:bottom w:val="single" w:sz="4" w:space="0" w:color="auto"/>
            </w:tcBorders>
            <w:hideMark/>
          </w:tcPr>
          <w:p w14:paraId="07727920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SCNN1B-BGS-R</w:t>
            </w:r>
          </w:p>
        </w:tc>
        <w:tc>
          <w:tcPr>
            <w:tcW w:w="4016" w:type="dxa"/>
            <w:tcBorders>
              <w:bottom w:val="single" w:sz="4" w:space="0" w:color="auto"/>
            </w:tcBorders>
            <w:hideMark/>
          </w:tcPr>
          <w:p w14:paraId="4D9D7167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CTTCTACACCCTAAAAACTTTTCC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hideMark/>
          </w:tcPr>
          <w:p w14:paraId="2C145FC6" w14:textId="77777777" w:rsidR="006179F9" w:rsidRPr="009B32E6" w:rsidRDefault="006179F9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</w:p>
        </w:tc>
      </w:tr>
      <w:tr w:rsidR="006179F9" w:rsidRPr="009B32E6" w14:paraId="691F7939" w14:textId="77777777" w:rsidTr="008F03B0">
        <w:trPr>
          <w:jc w:val="center"/>
        </w:trPr>
        <w:tc>
          <w:tcPr>
            <w:tcW w:w="2284" w:type="dxa"/>
            <w:tcBorders>
              <w:top w:val="single" w:sz="4" w:space="0" w:color="auto"/>
            </w:tcBorders>
            <w:hideMark/>
          </w:tcPr>
          <w:p w14:paraId="4FA788CF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SCNN1B-MSP-</w:t>
            </w:r>
            <w:r w:rsidR="0062055C"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M-</w:t>
            </w: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F</w:t>
            </w:r>
          </w:p>
        </w:tc>
        <w:tc>
          <w:tcPr>
            <w:tcW w:w="4016" w:type="dxa"/>
            <w:tcBorders>
              <w:top w:val="single" w:sz="4" w:space="0" w:color="auto"/>
            </w:tcBorders>
            <w:hideMark/>
          </w:tcPr>
          <w:p w14:paraId="693844A3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GTGTGGTTAGGTCGGTAGC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hideMark/>
          </w:tcPr>
          <w:p w14:paraId="2EAE2072" w14:textId="77777777" w:rsidR="006179F9" w:rsidRPr="009B32E6" w:rsidRDefault="0062055C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MSP</w:t>
            </w:r>
          </w:p>
        </w:tc>
      </w:tr>
      <w:tr w:rsidR="006179F9" w:rsidRPr="009B32E6" w14:paraId="29A6F327" w14:textId="77777777" w:rsidTr="008F03B0">
        <w:trPr>
          <w:jc w:val="center"/>
        </w:trPr>
        <w:tc>
          <w:tcPr>
            <w:tcW w:w="2284" w:type="dxa"/>
            <w:tcBorders>
              <w:bottom w:val="single" w:sz="4" w:space="0" w:color="auto"/>
            </w:tcBorders>
            <w:hideMark/>
          </w:tcPr>
          <w:p w14:paraId="777A684E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SCNN1B-MSP-</w:t>
            </w:r>
            <w:r w:rsidR="0062055C"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M-</w:t>
            </w: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R</w:t>
            </w:r>
          </w:p>
        </w:tc>
        <w:tc>
          <w:tcPr>
            <w:tcW w:w="4016" w:type="dxa"/>
            <w:tcBorders>
              <w:bottom w:val="single" w:sz="4" w:space="0" w:color="auto"/>
            </w:tcBorders>
            <w:hideMark/>
          </w:tcPr>
          <w:p w14:paraId="2E00680E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AACACTAAAACACCCGACG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hideMark/>
          </w:tcPr>
          <w:p w14:paraId="60A4B454" w14:textId="77777777" w:rsidR="006179F9" w:rsidRPr="009B32E6" w:rsidRDefault="006179F9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</w:p>
        </w:tc>
      </w:tr>
      <w:tr w:rsidR="006179F9" w:rsidRPr="009B32E6" w14:paraId="26120EBA" w14:textId="77777777" w:rsidTr="008F03B0">
        <w:trPr>
          <w:jc w:val="center"/>
        </w:trPr>
        <w:tc>
          <w:tcPr>
            <w:tcW w:w="2284" w:type="dxa"/>
            <w:tcBorders>
              <w:top w:val="single" w:sz="4" w:space="0" w:color="auto"/>
            </w:tcBorders>
            <w:hideMark/>
          </w:tcPr>
          <w:p w14:paraId="04CAE395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SCNN1B-MSP-</w:t>
            </w:r>
            <w:r w:rsidR="0062055C"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U-</w:t>
            </w: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F</w:t>
            </w:r>
          </w:p>
        </w:tc>
        <w:tc>
          <w:tcPr>
            <w:tcW w:w="4016" w:type="dxa"/>
            <w:tcBorders>
              <w:top w:val="single" w:sz="4" w:space="0" w:color="auto"/>
            </w:tcBorders>
            <w:hideMark/>
          </w:tcPr>
          <w:p w14:paraId="76897862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GTGTGGTTAGGTTGGTAGT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hideMark/>
          </w:tcPr>
          <w:p w14:paraId="12DC3CB8" w14:textId="77777777" w:rsidR="006179F9" w:rsidRPr="009B32E6" w:rsidRDefault="0062055C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MSP</w:t>
            </w:r>
          </w:p>
        </w:tc>
      </w:tr>
      <w:tr w:rsidR="006179F9" w:rsidRPr="009B32E6" w14:paraId="5F8BDFEE" w14:textId="77777777" w:rsidTr="008F03B0">
        <w:trPr>
          <w:jc w:val="center"/>
        </w:trPr>
        <w:tc>
          <w:tcPr>
            <w:tcW w:w="2284" w:type="dxa"/>
            <w:tcBorders>
              <w:bottom w:val="single" w:sz="4" w:space="0" w:color="auto"/>
            </w:tcBorders>
            <w:hideMark/>
          </w:tcPr>
          <w:p w14:paraId="1DCBABAC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SCNN1B-MSP-</w:t>
            </w:r>
            <w:r w:rsidR="0062055C"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U-</w:t>
            </w: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R</w:t>
            </w:r>
          </w:p>
        </w:tc>
        <w:tc>
          <w:tcPr>
            <w:tcW w:w="4016" w:type="dxa"/>
            <w:tcBorders>
              <w:bottom w:val="single" w:sz="4" w:space="0" w:color="auto"/>
            </w:tcBorders>
            <w:hideMark/>
          </w:tcPr>
          <w:p w14:paraId="29859E82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AACACTAAAACACCCAACA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hideMark/>
          </w:tcPr>
          <w:p w14:paraId="061E9D79" w14:textId="77777777" w:rsidR="006179F9" w:rsidRPr="009B32E6" w:rsidRDefault="006179F9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</w:p>
        </w:tc>
      </w:tr>
      <w:tr w:rsidR="006179F9" w:rsidRPr="009B32E6" w14:paraId="59F463B3" w14:textId="77777777" w:rsidTr="008F03B0">
        <w:trPr>
          <w:jc w:val="center"/>
        </w:trPr>
        <w:tc>
          <w:tcPr>
            <w:tcW w:w="2284" w:type="dxa"/>
            <w:tcBorders>
              <w:top w:val="single" w:sz="4" w:space="0" w:color="auto"/>
            </w:tcBorders>
            <w:hideMark/>
          </w:tcPr>
          <w:p w14:paraId="141A976A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Actin-F</w:t>
            </w:r>
          </w:p>
        </w:tc>
        <w:tc>
          <w:tcPr>
            <w:tcW w:w="4016" w:type="dxa"/>
            <w:tcBorders>
              <w:top w:val="single" w:sz="4" w:space="0" w:color="auto"/>
            </w:tcBorders>
            <w:hideMark/>
          </w:tcPr>
          <w:p w14:paraId="5B2F6AD7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AGAGCTACGAGCTGCCTGAC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hideMark/>
          </w:tcPr>
          <w:p w14:paraId="45228FD3" w14:textId="77777777" w:rsidR="006179F9" w:rsidRPr="009B32E6" w:rsidRDefault="006179F9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RT-PCR &amp; Real time-PCR</w:t>
            </w:r>
          </w:p>
        </w:tc>
      </w:tr>
      <w:tr w:rsidR="006179F9" w:rsidRPr="009B32E6" w14:paraId="35884431" w14:textId="77777777" w:rsidTr="008F03B0">
        <w:trPr>
          <w:jc w:val="center"/>
        </w:trPr>
        <w:tc>
          <w:tcPr>
            <w:tcW w:w="2284" w:type="dxa"/>
            <w:tcBorders>
              <w:bottom w:val="single" w:sz="4" w:space="0" w:color="auto"/>
            </w:tcBorders>
            <w:hideMark/>
          </w:tcPr>
          <w:p w14:paraId="0FA19FE6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Actin-R</w:t>
            </w:r>
          </w:p>
        </w:tc>
        <w:tc>
          <w:tcPr>
            <w:tcW w:w="4016" w:type="dxa"/>
            <w:tcBorders>
              <w:bottom w:val="single" w:sz="4" w:space="0" w:color="auto"/>
            </w:tcBorders>
            <w:hideMark/>
          </w:tcPr>
          <w:p w14:paraId="467FF42D" w14:textId="77777777" w:rsidR="006179F9" w:rsidRPr="009B32E6" w:rsidRDefault="006179F9" w:rsidP="0067109D">
            <w:pPr>
              <w:snapToGri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9B32E6">
              <w:rPr>
                <w:rFonts w:ascii="Times New Roman" w:hAnsi="Times New Roman" w:cs="Times New Roman"/>
                <w:szCs w:val="24"/>
                <w:lang w:val="en-US" w:eastAsia="zh-HK"/>
              </w:rPr>
              <w:t>AGCACTGTGTTGGCGTACAG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hideMark/>
          </w:tcPr>
          <w:p w14:paraId="35C72FF9" w14:textId="77777777" w:rsidR="006179F9" w:rsidRPr="009B32E6" w:rsidRDefault="006179F9" w:rsidP="0067109D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 w:eastAsia="zh-HK"/>
              </w:rPr>
            </w:pPr>
          </w:p>
        </w:tc>
      </w:tr>
    </w:tbl>
    <w:p w14:paraId="3AAB7F60" w14:textId="77777777" w:rsidR="008430C2" w:rsidRDefault="008430C2" w:rsidP="009B32E6">
      <w:pPr>
        <w:snapToGrid w:val="0"/>
        <w:spacing w:line="360" w:lineRule="auto"/>
        <w:rPr>
          <w:rFonts w:ascii="Times New Roman" w:hAnsi="Times New Roman" w:cs="Times New Roman"/>
          <w:szCs w:val="24"/>
          <w:lang w:eastAsia="zh-HK"/>
        </w:rPr>
      </w:pPr>
    </w:p>
    <w:p w14:paraId="60425586" w14:textId="77777777" w:rsidR="008430C2" w:rsidRDefault="008430C2" w:rsidP="009B32E6">
      <w:pPr>
        <w:snapToGrid w:val="0"/>
        <w:spacing w:line="360" w:lineRule="auto"/>
        <w:rPr>
          <w:rFonts w:ascii="Times New Roman" w:hAnsi="Times New Roman" w:cs="Times New Roman"/>
          <w:szCs w:val="24"/>
          <w:lang w:eastAsia="zh-HK"/>
        </w:rPr>
      </w:pPr>
    </w:p>
    <w:p w14:paraId="0E33DAE6" w14:textId="63EA8572" w:rsidR="009B32E6" w:rsidRDefault="009B32E6">
      <w:pPr>
        <w:widowControl/>
        <w:rPr>
          <w:rFonts w:ascii="Times New Roman" w:hAnsi="Times New Roman" w:cs="Times New Roman"/>
          <w:szCs w:val="24"/>
          <w:lang w:eastAsia="zh-HK"/>
        </w:rPr>
      </w:pPr>
      <w:r>
        <w:rPr>
          <w:rFonts w:ascii="Times New Roman" w:hAnsi="Times New Roman" w:cs="Times New Roman"/>
          <w:szCs w:val="24"/>
          <w:lang w:eastAsia="zh-HK"/>
        </w:rPr>
        <w:br w:type="page"/>
      </w:r>
    </w:p>
    <w:p w14:paraId="3D475B4C" w14:textId="57A35F2E" w:rsidR="009B32E6" w:rsidRPr="006179F9" w:rsidRDefault="009B32E6" w:rsidP="009B32E6">
      <w:pPr>
        <w:snapToGrid w:val="0"/>
        <w:spacing w:line="360" w:lineRule="auto"/>
        <w:rPr>
          <w:rFonts w:ascii="Times New Roman" w:hAnsi="Times New Roman" w:cs="Times New Roman"/>
          <w:szCs w:val="24"/>
          <w:lang w:eastAsia="zh-HK"/>
        </w:rPr>
      </w:pPr>
      <w:r>
        <w:rPr>
          <w:rFonts w:ascii="Times New Roman" w:hAnsi="Times New Roman" w:cs="Times New Roman"/>
          <w:b/>
          <w:szCs w:val="24"/>
          <w:lang w:eastAsia="zh-HK"/>
        </w:rPr>
        <w:lastRenderedPageBreak/>
        <w:t>T</w:t>
      </w:r>
      <w:r w:rsidRPr="006179F9">
        <w:rPr>
          <w:rFonts w:ascii="Times New Roman" w:hAnsi="Times New Roman" w:cs="Times New Roman"/>
          <w:b/>
          <w:szCs w:val="24"/>
          <w:lang w:eastAsia="zh-HK"/>
        </w:rPr>
        <w:t xml:space="preserve">able </w:t>
      </w:r>
      <w:r>
        <w:rPr>
          <w:rFonts w:ascii="Times New Roman" w:hAnsi="Times New Roman" w:cs="Times New Roman"/>
          <w:b/>
          <w:szCs w:val="24"/>
          <w:lang w:eastAsia="zh-HK"/>
        </w:rPr>
        <w:t>S2</w:t>
      </w:r>
      <w:r>
        <w:rPr>
          <w:rFonts w:ascii="Times New Roman" w:hAnsi="Times New Roman" w:cs="Times New Roman" w:hint="eastAsia"/>
          <w:b/>
          <w:szCs w:val="24"/>
          <w:lang w:eastAsia="zh-HK"/>
        </w:rPr>
        <w:t>.</w:t>
      </w:r>
      <w:r w:rsidRPr="006179F9">
        <w:rPr>
          <w:rFonts w:ascii="Times New Roman" w:hAnsi="Times New Roman" w:cs="Times New Roman"/>
          <w:szCs w:val="24"/>
          <w:lang w:eastAsia="zh-HK"/>
        </w:rPr>
        <w:t xml:space="preserve"> </w:t>
      </w:r>
      <w:r>
        <w:rPr>
          <w:rFonts w:ascii="Times New Roman" w:hAnsi="Times New Roman" w:cs="Times New Roman"/>
          <w:szCs w:val="24"/>
          <w:lang w:eastAsia="zh-HK"/>
        </w:rPr>
        <w:t>Antibodies</w:t>
      </w:r>
      <w:r>
        <w:rPr>
          <w:rFonts w:ascii="Times New Roman" w:hAnsi="Times New Roman" w:cs="Times New Roman" w:hint="eastAsia"/>
          <w:szCs w:val="24"/>
          <w:lang w:eastAsia="zh-HK"/>
        </w:rPr>
        <w:t xml:space="preserve"> Used in This Study</w:t>
      </w:r>
    </w:p>
    <w:tbl>
      <w:tblPr>
        <w:tblStyle w:val="TableGridLight"/>
        <w:tblW w:w="8275" w:type="dxa"/>
        <w:jc w:val="center"/>
        <w:tblLook w:val="04A0" w:firstRow="1" w:lastRow="0" w:firstColumn="1" w:lastColumn="0" w:noHBand="0" w:noVBand="1"/>
      </w:tblPr>
      <w:tblGrid>
        <w:gridCol w:w="3045"/>
        <w:gridCol w:w="1630"/>
        <w:gridCol w:w="1980"/>
        <w:gridCol w:w="1620"/>
      </w:tblGrid>
      <w:tr w:rsidR="009B32E6" w:rsidRPr="005F0C02" w14:paraId="64A00847" w14:textId="77777777" w:rsidTr="00DC61F6">
        <w:trPr>
          <w:trHeight w:hRule="exact" w:val="312"/>
          <w:jc w:val="center"/>
        </w:trPr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FA3C85" w14:textId="6896C0E4" w:rsidR="009B32E6" w:rsidRPr="005F0C02" w:rsidRDefault="0067109D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 w:eastAsia="zh-HK"/>
              </w:rPr>
              <w:t>Protei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F0B7E5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b/>
                <w:bCs/>
                <w:szCs w:val="24"/>
                <w:lang w:val="en-US" w:eastAsia="zh-HK"/>
              </w:rPr>
              <w:t>Cat #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CBB684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b/>
                <w:bCs/>
                <w:szCs w:val="24"/>
                <w:lang w:val="en-US" w:eastAsia="zh-HK"/>
              </w:rPr>
              <w:t>Compan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0AA670" w14:textId="2E2DCE6B" w:rsidR="009B32E6" w:rsidRPr="0067109D" w:rsidRDefault="0067109D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4"/>
                <w:lang w:val="en-US" w:eastAsia="zh-HK"/>
              </w:rPr>
            </w:pPr>
            <w:r w:rsidRPr="0067109D">
              <w:rPr>
                <w:rFonts w:ascii="Times New Roman" w:hAnsi="Times New Roman" w:cs="Times New Roman"/>
                <w:b/>
                <w:szCs w:val="24"/>
                <w:lang w:val="en-US" w:eastAsia="zh-HK"/>
              </w:rPr>
              <w:t>Application</w:t>
            </w:r>
          </w:p>
        </w:tc>
      </w:tr>
      <w:tr w:rsidR="009B32E6" w:rsidRPr="005F0C02" w14:paraId="4B31B21A" w14:textId="77777777" w:rsidTr="00DC61F6">
        <w:trPr>
          <w:trHeight w:hRule="exact" w:val="312"/>
          <w:jc w:val="center"/>
        </w:trPr>
        <w:tc>
          <w:tcPr>
            <w:tcW w:w="3045" w:type="dxa"/>
            <w:tcBorders>
              <w:top w:val="single" w:sz="4" w:space="0" w:color="auto"/>
            </w:tcBorders>
            <w:hideMark/>
          </w:tcPr>
          <w:p w14:paraId="6A6A73B7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SCNN1B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hideMark/>
          </w:tcPr>
          <w:p w14:paraId="10E63137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HPA01561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69FAB683" w14:textId="0ABD9E3E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Sigma</w:t>
            </w: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-Aldrich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65B42664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/IHC</w:t>
            </w:r>
          </w:p>
        </w:tc>
      </w:tr>
      <w:tr w:rsidR="009B32E6" w:rsidRPr="005F0C02" w14:paraId="5F2DEDC7" w14:textId="77777777" w:rsidTr="00DC61F6">
        <w:trPr>
          <w:trHeight w:hRule="exact" w:val="312"/>
          <w:jc w:val="center"/>
        </w:trPr>
        <w:tc>
          <w:tcPr>
            <w:tcW w:w="3045" w:type="dxa"/>
            <w:hideMark/>
          </w:tcPr>
          <w:p w14:paraId="4C8A7F3D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GAPDH</w:t>
            </w:r>
          </w:p>
        </w:tc>
        <w:tc>
          <w:tcPr>
            <w:tcW w:w="1630" w:type="dxa"/>
            <w:hideMark/>
          </w:tcPr>
          <w:p w14:paraId="7840214C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sc-25778</w:t>
            </w:r>
          </w:p>
        </w:tc>
        <w:tc>
          <w:tcPr>
            <w:tcW w:w="1980" w:type="dxa"/>
            <w:hideMark/>
          </w:tcPr>
          <w:p w14:paraId="4F4A4E27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Santa Cruz</w:t>
            </w:r>
          </w:p>
        </w:tc>
        <w:tc>
          <w:tcPr>
            <w:tcW w:w="1620" w:type="dxa"/>
            <w:hideMark/>
          </w:tcPr>
          <w:p w14:paraId="3106711B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9B32E6" w:rsidRPr="005F0C02" w14:paraId="08DC6C14" w14:textId="77777777" w:rsidTr="00DC61F6">
        <w:trPr>
          <w:trHeight w:hRule="exact" w:val="312"/>
          <w:jc w:val="center"/>
        </w:trPr>
        <w:tc>
          <w:tcPr>
            <w:tcW w:w="3045" w:type="dxa"/>
            <w:hideMark/>
          </w:tcPr>
          <w:p w14:paraId="0007C463" w14:textId="0CD70A91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β-</w:t>
            </w:r>
            <w:r w:rsidR="00DC61F6">
              <w:rPr>
                <w:rFonts w:ascii="Times New Roman" w:hAnsi="Times New Roman" w:cs="Times New Roman"/>
                <w:szCs w:val="24"/>
                <w:lang w:val="en-US" w:eastAsia="zh-HK"/>
              </w:rPr>
              <w:t>A</w:t>
            </w: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tin</w:t>
            </w:r>
          </w:p>
        </w:tc>
        <w:tc>
          <w:tcPr>
            <w:tcW w:w="1630" w:type="dxa"/>
            <w:hideMark/>
          </w:tcPr>
          <w:p w14:paraId="4505BC51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sc-47778</w:t>
            </w:r>
          </w:p>
        </w:tc>
        <w:tc>
          <w:tcPr>
            <w:tcW w:w="1980" w:type="dxa"/>
            <w:hideMark/>
          </w:tcPr>
          <w:p w14:paraId="08164BAB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Santa Cruz</w:t>
            </w:r>
          </w:p>
        </w:tc>
        <w:tc>
          <w:tcPr>
            <w:tcW w:w="1620" w:type="dxa"/>
            <w:hideMark/>
          </w:tcPr>
          <w:p w14:paraId="4A7F1884" w14:textId="77777777" w:rsidR="009B32E6" w:rsidRPr="005F0C02" w:rsidRDefault="009B32E6" w:rsidP="0067109D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190FBA9F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05BDD318" w14:textId="1973F326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Caspase-8</w:t>
            </w:r>
          </w:p>
        </w:tc>
        <w:tc>
          <w:tcPr>
            <w:tcW w:w="1630" w:type="dxa"/>
          </w:tcPr>
          <w:p w14:paraId="5E57ECE6" w14:textId="167FC439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9746</w:t>
            </w:r>
          </w:p>
        </w:tc>
        <w:tc>
          <w:tcPr>
            <w:tcW w:w="1980" w:type="dxa"/>
          </w:tcPr>
          <w:p w14:paraId="6E2821B2" w14:textId="5FED7F8D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14A1AA52" w14:textId="3543274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3BC78ADE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1DC5D4CF" w14:textId="135E53D0" w:rsidR="00024CD0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Caspase-9</w:t>
            </w:r>
          </w:p>
        </w:tc>
        <w:tc>
          <w:tcPr>
            <w:tcW w:w="1630" w:type="dxa"/>
          </w:tcPr>
          <w:p w14:paraId="4981B9AD" w14:textId="08D3645B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9508</w:t>
            </w:r>
          </w:p>
        </w:tc>
        <w:tc>
          <w:tcPr>
            <w:tcW w:w="1980" w:type="dxa"/>
          </w:tcPr>
          <w:p w14:paraId="10BD0FB2" w14:textId="6C46AD93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400FDE14" w14:textId="6E7DD7FC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7FFDF482" w14:textId="77777777" w:rsidTr="00DC61F6">
        <w:trPr>
          <w:trHeight w:hRule="exact" w:val="312"/>
          <w:jc w:val="center"/>
        </w:trPr>
        <w:tc>
          <w:tcPr>
            <w:tcW w:w="3045" w:type="dxa"/>
            <w:hideMark/>
          </w:tcPr>
          <w:p w14:paraId="63D11472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 xml:space="preserve">Cleaved </w:t>
            </w:r>
            <w:proofErr w:type="gramStart"/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aspase-7</w:t>
            </w:r>
            <w:proofErr w:type="gramEnd"/>
          </w:p>
        </w:tc>
        <w:tc>
          <w:tcPr>
            <w:tcW w:w="1630" w:type="dxa"/>
            <w:hideMark/>
          </w:tcPr>
          <w:p w14:paraId="670A5305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9492</w:t>
            </w:r>
          </w:p>
        </w:tc>
        <w:tc>
          <w:tcPr>
            <w:tcW w:w="1980" w:type="dxa"/>
            <w:hideMark/>
          </w:tcPr>
          <w:p w14:paraId="121FDF74" w14:textId="587B87C4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  <w:hideMark/>
          </w:tcPr>
          <w:p w14:paraId="754C0237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386BCB40" w14:textId="77777777" w:rsidTr="00DC61F6">
        <w:trPr>
          <w:trHeight w:hRule="exact" w:val="312"/>
          <w:jc w:val="center"/>
        </w:trPr>
        <w:tc>
          <w:tcPr>
            <w:tcW w:w="3045" w:type="dxa"/>
            <w:hideMark/>
          </w:tcPr>
          <w:p w14:paraId="4C9A1B3C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aspase-7</w:t>
            </w:r>
          </w:p>
        </w:tc>
        <w:tc>
          <w:tcPr>
            <w:tcW w:w="1630" w:type="dxa"/>
            <w:hideMark/>
          </w:tcPr>
          <w:p w14:paraId="4F1397F3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9491</w:t>
            </w:r>
          </w:p>
        </w:tc>
        <w:tc>
          <w:tcPr>
            <w:tcW w:w="1980" w:type="dxa"/>
            <w:hideMark/>
          </w:tcPr>
          <w:p w14:paraId="3DB9263C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  <w:hideMark/>
          </w:tcPr>
          <w:p w14:paraId="72260A73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228FB960" w14:textId="77777777" w:rsidTr="00DC61F6">
        <w:trPr>
          <w:trHeight w:hRule="exact" w:val="312"/>
          <w:jc w:val="center"/>
        </w:trPr>
        <w:tc>
          <w:tcPr>
            <w:tcW w:w="3045" w:type="dxa"/>
            <w:hideMark/>
          </w:tcPr>
          <w:p w14:paraId="1A611844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leaved PARP</w:t>
            </w:r>
          </w:p>
        </w:tc>
        <w:tc>
          <w:tcPr>
            <w:tcW w:w="1630" w:type="dxa"/>
            <w:hideMark/>
          </w:tcPr>
          <w:p w14:paraId="19EC9D28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5625</w:t>
            </w:r>
          </w:p>
        </w:tc>
        <w:tc>
          <w:tcPr>
            <w:tcW w:w="1980" w:type="dxa"/>
            <w:hideMark/>
          </w:tcPr>
          <w:p w14:paraId="2555C0B4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  <w:hideMark/>
          </w:tcPr>
          <w:p w14:paraId="4041420D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51DBDC1F" w14:textId="77777777" w:rsidTr="00DC61F6">
        <w:trPr>
          <w:trHeight w:hRule="exact" w:val="312"/>
          <w:jc w:val="center"/>
        </w:trPr>
        <w:tc>
          <w:tcPr>
            <w:tcW w:w="3045" w:type="dxa"/>
            <w:hideMark/>
          </w:tcPr>
          <w:p w14:paraId="7EC76ABE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PARP</w:t>
            </w:r>
          </w:p>
        </w:tc>
        <w:tc>
          <w:tcPr>
            <w:tcW w:w="1630" w:type="dxa"/>
            <w:hideMark/>
          </w:tcPr>
          <w:p w14:paraId="4356F72E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9532</w:t>
            </w:r>
          </w:p>
        </w:tc>
        <w:tc>
          <w:tcPr>
            <w:tcW w:w="1980" w:type="dxa"/>
            <w:hideMark/>
          </w:tcPr>
          <w:p w14:paraId="7A5578CC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  <w:hideMark/>
          </w:tcPr>
          <w:p w14:paraId="2B0AA154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24C8E1AF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0345143C" w14:textId="397BCA49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p21</w:t>
            </w:r>
          </w:p>
        </w:tc>
        <w:tc>
          <w:tcPr>
            <w:tcW w:w="1630" w:type="dxa"/>
          </w:tcPr>
          <w:p w14:paraId="0C25F50D" w14:textId="61CE23D2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67109D">
              <w:rPr>
                <w:rFonts w:ascii="Times New Roman" w:hAnsi="Times New Roman" w:cs="Times New Roman"/>
                <w:szCs w:val="24"/>
                <w:lang w:val="en-US" w:eastAsia="zh-HK"/>
              </w:rPr>
              <w:t>sc-6246</w:t>
            </w:r>
          </w:p>
        </w:tc>
        <w:tc>
          <w:tcPr>
            <w:tcW w:w="1980" w:type="dxa"/>
          </w:tcPr>
          <w:p w14:paraId="2736B07E" w14:textId="46880A4D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Santa Cruz</w:t>
            </w:r>
          </w:p>
        </w:tc>
        <w:tc>
          <w:tcPr>
            <w:tcW w:w="1620" w:type="dxa"/>
          </w:tcPr>
          <w:p w14:paraId="781DA827" w14:textId="0DB448C0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464535ED" w14:textId="77777777" w:rsidTr="00DC61F6">
        <w:trPr>
          <w:trHeight w:hRule="exact" w:val="312"/>
          <w:jc w:val="center"/>
        </w:trPr>
        <w:tc>
          <w:tcPr>
            <w:tcW w:w="3045" w:type="dxa"/>
            <w:hideMark/>
          </w:tcPr>
          <w:p w14:paraId="7A986B79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p27</w:t>
            </w:r>
            <w:r w:rsidRPr="005F0C02">
              <w:rPr>
                <w:rFonts w:ascii="Times New Roman" w:hAnsi="Times New Roman" w:cs="Times New Roman"/>
                <w:szCs w:val="24"/>
                <w:vertAlign w:val="superscript"/>
                <w:lang w:val="en-US" w:eastAsia="zh-HK"/>
              </w:rPr>
              <w:t>kip1</w:t>
            </w:r>
          </w:p>
        </w:tc>
        <w:tc>
          <w:tcPr>
            <w:tcW w:w="1630" w:type="dxa"/>
            <w:hideMark/>
          </w:tcPr>
          <w:p w14:paraId="445FF578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3686</w:t>
            </w:r>
          </w:p>
        </w:tc>
        <w:tc>
          <w:tcPr>
            <w:tcW w:w="1980" w:type="dxa"/>
            <w:hideMark/>
          </w:tcPr>
          <w:p w14:paraId="3058E7D1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  <w:hideMark/>
          </w:tcPr>
          <w:p w14:paraId="1E15D2D0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02CED001" w14:textId="77777777" w:rsidTr="00DC61F6">
        <w:trPr>
          <w:trHeight w:hRule="exact" w:val="312"/>
          <w:jc w:val="center"/>
        </w:trPr>
        <w:tc>
          <w:tcPr>
            <w:tcW w:w="3045" w:type="dxa"/>
            <w:hideMark/>
          </w:tcPr>
          <w:p w14:paraId="6832A00F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p53</w:t>
            </w:r>
          </w:p>
        </w:tc>
        <w:tc>
          <w:tcPr>
            <w:tcW w:w="1630" w:type="dxa"/>
            <w:hideMark/>
          </w:tcPr>
          <w:p w14:paraId="79334CEB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sc-126</w:t>
            </w:r>
          </w:p>
        </w:tc>
        <w:tc>
          <w:tcPr>
            <w:tcW w:w="1980" w:type="dxa"/>
            <w:hideMark/>
          </w:tcPr>
          <w:p w14:paraId="401ABBAC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Santa Cruz</w:t>
            </w:r>
          </w:p>
        </w:tc>
        <w:tc>
          <w:tcPr>
            <w:tcW w:w="1620" w:type="dxa"/>
            <w:hideMark/>
          </w:tcPr>
          <w:p w14:paraId="360F44CA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7CD652BE" w14:textId="77777777" w:rsidTr="00DC61F6">
        <w:trPr>
          <w:trHeight w:hRule="exact" w:val="312"/>
          <w:jc w:val="center"/>
        </w:trPr>
        <w:tc>
          <w:tcPr>
            <w:tcW w:w="3045" w:type="dxa"/>
            <w:hideMark/>
          </w:tcPr>
          <w:p w14:paraId="530E68F0" w14:textId="12FB4AAE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MMP-9</w:t>
            </w:r>
          </w:p>
        </w:tc>
        <w:tc>
          <w:tcPr>
            <w:tcW w:w="1630" w:type="dxa"/>
            <w:hideMark/>
          </w:tcPr>
          <w:p w14:paraId="6ADCB054" w14:textId="7B4FF4D9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13667</w:t>
            </w:r>
          </w:p>
        </w:tc>
        <w:tc>
          <w:tcPr>
            <w:tcW w:w="1980" w:type="dxa"/>
            <w:hideMark/>
          </w:tcPr>
          <w:p w14:paraId="2F658200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  <w:hideMark/>
          </w:tcPr>
          <w:p w14:paraId="6E48E06B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39B520AF" w14:textId="77777777" w:rsidTr="00DC61F6">
        <w:trPr>
          <w:trHeight w:hRule="exact" w:val="312"/>
          <w:jc w:val="center"/>
        </w:trPr>
        <w:tc>
          <w:tcPr>
            <w:tcW w:w="3045" w:type="dxa"/>
            <w:tcBorders>
              <w:bottom w:val="single" w:sz="4" w:space="0" w:color="BFBFBF" w:themeColor="background1" w:themeShade="BF"/>
            </w:tcBorders>
            <w:hideMark/>
          </w:tcPr>
          <w:p w14:paraId="45313630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yclin D1</w:t>
            </w:r>
          </w:p>
        </w:tc>
        <w:tc>
          <w:tcPr>
            <w:tcW w:w="1630" w:type="dxa"/>
            <w:tcBorders>
              <w:bottom w:val="single" w:sz="4" w:space="0" w:color="BFBFBF" w:themeColor="background1" w:themeShade="BF"/>
            </w:tcBorders>
            <w:hideMark/>
          </w:tcPr>
          <w:p w14:paraId="0BF8B053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2978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hideMark/>
          </w:tcPr>
          <w:p w14:paraId="5E910E4E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hideMark/>
          </w:tcPr>
          <w:p w14:paraId="55E1277F" w14:textId="777777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18E8EAA3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74B3A27A" w14:textId="4C745314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 xml:space="preserve">p-AKT1 </w:t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(Ser473) </w:t>
            </w:r>
          </w:p>
        </w:tc>
        <w:tc>
          <w:tcPr>
            <w:tcW w:w="1630" w:type="dxa"/>
          </w:tcPr>
          <w:p w14:paraId="2A6D1869" w14:textId="3A8B4825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9018 </w:t>
            </w:r>
          </w:p>
        </w:tc>
        <w:tc>
          <w:tcPr>
            <w:tcW w:w="1980" w:type="dxa"/>
          </w:tcPr>
          <w:p w14:paraId="364E31D0" w14:textId="1D86C38E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513FD55B" w14:textId="5608E89D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7B3C9F3B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3024B17B" w14:textId="07B9E5E3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 xml:space="preserve">p-AKT2 </w:t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(Ser47</w:t>
            </w: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4</w:t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) </w:t>
            </w:r>
          </w:p>
        </w:tc>
        <w:tc>
          <w:tcPr>
            <w:tcW w:w="1630" w:type="dxa"/>
          </w:tcPr>
          <w:p w14:paraId="0AB97AED" w14:textId="36C173ED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8599</w:t>
            </w:r>
          </w:p>
        </w:tc>
        <w:tc>
          <w:tcPr>
            <w:tcW w:w="1980" w:type="dxa"/>
          </w:tcPr>
          <w:p w14:paraId="08AD9544" w14:textId="2ED0BA8F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064409E7" w14:textId="1891CC8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1A66FC18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2FAE3378" w14:textId="4BFF958A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 xml:space="preserve">p-MEK1/2 </w:t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(Ser217/221)</w:t>
            </w:r>
          </w:p>
        </w:tc>
        <w:tc>
          <w:tcPr>
            <w:tcW w:w="1630" w:type="dxa"/>
          </w:tcPr>
          <w:p w14:paraId="48F95A56" w14:textId="7474D5BB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9154</w:t>
            </w:r>
          </w:p>
        </w:tc>
        <w:tc>
          <w:tcPr>
            <w:tcW w:w="1980" w:type="dxa"/>
          </w:tcPr>
          <w:p w14:paraId="210B639F" w14:textId="7AED8A84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4CF97E16" w14:textId="05E7DB66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78C9A718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7ED63FAC" w14:textId="2CF56280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 xml:space="preserve">p-ERK1/2 </w:t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(Thr202/Tyr204)</w:t>
            </w:r>
          </w:p>
        </w:tc>
        <w:tc>
          <w:tcPr>
            <w:tcW w:w="1630" w:type="dxa"/>
          </w:tcPr>
          <w:p w14:paraId="7C55A1F7" w14:textId="7BBA8511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4370</w:t>
            </w:r>
          </w:p>
        </w:tc>
        <w:tc>
          <w:tcPr>
            <w:tcW w:w="1980" w:type="dxa"/>
          </w:tcPr>
          <w:p w14:paraId="7C3383ED" w14:textId="2AD88BD5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5F591D65" w14:textId="5079318F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4FCB8758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2040944B" w14:textId="3D2EE844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p</w:t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-A-Raf (Ser299)</w:t>
            </w:r>
          </w:p>
        </w:tc>
        <w:tc>
          <w:tcPr>
            <w:tcW w:w="1630" w:type="dxa"/>
          </w:tcPr>
          <w:p w14:paraId="6885D6BD" w14:textId="0F22BA44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4431</w:t>
            </w:r>
          </w:p>
        </w:tc>
        <w:tc>
          <w:tcPr>
            <w:tcW w:w="1980" w:type="dxa"/>
          </w:tcPr>
          <w:p w14:paraId="718BF42A" w14:textId="59EC9ADD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2122D17E" w14:textId="64FDF98F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08F53E42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33144FE5" w14:textId="693BF8A4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A-Raf</w:t>
            </w:r>
          </w:p>
        </w:tc>
        <w:tc>
          <w:tcPr>
            <w:tcW w:w="1630" w:type="dxa"/>
          </w:tcPr>
          <w:p w14:paraId="2D49CB00" w14:textId="35D2C088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4432</w:t>
            </w:r>
          </w:p>
        </w:tc>
        <w:tc>
          <w:tcPr>
            <w:tcW w:w="1980" w:type="dxa"/>
          </w:tcPr>
          <w:p w14:paraId="02FD8B6E" w14:textId="7E5BC4A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53DAB8ED" w14:textId="2194357A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6ED3DF21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1B423F90" w14:textId="583185C3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p</w:t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-B-Raf (Ser445)</w:t>
            </w:r>
          </w:p>
        </w:tc>
        <w:tc>
          <w:tcPr>
            <w:tcW w:w="1630" w:type="dxa"/>
          </w:tcPr>
          <w:p w14:paraId="578D2FCF" w14:textId="7ADAD520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2696</w:t>
            </w:r>
          </w:p>
        </w:tc>
        <w:tc>
          <w:tcPr>
            <w:tcW w:w="1980" w:type="dxa"/>
          </w:tcPr>
          <w:p w14:paraId="5E6FF063" w14:textId="0FE45D81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0765FE27" w14:textId="46E3D1F0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5787C9A9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570FE253" w14:textId="526B1277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B-Raf (55C6)</w:t>
            </w:r>
          </w:p>
        </w:tc>
        <w:tc>
          <w:tcPr>
            <w:tcW w:w="1630" w:type="dxa"/>
          </w:tcPr>
          <w:p w14:paraId="176A5BE7" w14:textId="6ED905F5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9433</w:t>
            </w:r>
          </w:p>
        </w:tc>
        <w:tc>
          <w:tcPr>
            <w:tcW w:w="1980" w:type="dxa"/>
          </w:tcPr>
          <w:p w14:paraId="665466E9" w14:textId="20A7600B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4EFCE91C" w14:textId="501C597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1A5461F1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2A6F0501" w14:textId="0ADEA212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p</w:t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-c-Raf (Ser338)</w:t>
            </w:r>
          </w:p>
        </w:tc>
        <w:tc>
          <w:tcPr>
            <w:tcW w:w="1630" w:type="dxa"/>
          </w:tcPr>
          <w:p w14:paraId="001FB45C" w14:textId="38C7527E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9427</w:t>
            </w:r>
          </w:p>
        </w:tc>
        <w:tc>
          <w:tcPr>
            <w:tcW w:w="1980" w:type="dxa"/>
          </w:tcPr>
          <w:p w14:paraId="5B56DB5A" w14:textId="61149A6F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2E29F2CD" w14:textId="6E757DF8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48656065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0AA1CC01" w14:textId="69385C8B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p</w:t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-c-Raf (Ser289/296/301)</w:t>
            </w:r>
          </w:p>
        </w:tc>
        <w:tc>
          <w:tcPr>
            <w:tcW w:w="1630" w:type="dxa"/>
          </w:tcPr>
          <w:p w14:paraId="7C1BF5B0" w14:textId="0F0C11AF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9431</w:t>
            </w:r>
          </w:p>
        </w:tc>
        <w:tc>
          <w:tcPr>
            <w:tcW w:w="1980" w:type="dxa"/>
          </w:tcPr>
          <w:p w14:paraId="57AD4B09" w14:textId="2C6E97A5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2E2479E7" w14:textId="29BC54DB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25863EF0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2C546D2A" w14:textId="336B2C38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p</w:t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-c-Raf (Ser259)</w:t>
            </w:r>
          </w:p>
        </w:tc>
        <w:tc>
          <w:tcPr>
            <w:tcW w:w="1630" w:type="dxa"/>
          </w:tcPr>
          <w:p w14:paraId="3DECB9FA" w14:textId="679929BC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9421</w:t>
            </w:r>
          </w:p>
        </w:tc>
        <w:tc>
          <w:tcPr>
            <w:tcW w:w="1980" w:type="dxa"/>
          </w:tcPr>
          <w:p w14:paraId="3DA77DDE" w14:textId="39102D13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5D948384" w14:textId="3C9E11BC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32FF2652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4A2E7426" w14:textId="3503FC84" w:rsidR="00024CD0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c-Raf (D5X6R)</w:t>
            </w:r>
          </w:p>
        </w:tc>
        <w:tc>
          <w:tcPr>
            <w:tcW w:w="1630" w:type="dxa"/>
          </w:tcPr>
          <w:p w14:paraId="732AA587" w14:textId="76344C68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12552</w:t>
            </w:r>
          </w:p>
        </w:tc>
        <w:tc>
          <w:tcPr>
            <w:tcW w:w="1980" w:type="dxa"/>
          </w:tcPr>
          <w:p w14:paraId="461D1012" w14:textId="78A2893D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Cell Signaling</w:t>
            </w:r>
          </w:p>
        </w:tc>
        <w:tc>
          <w:tcPr>
            <w:tcW w:w="1620" w:type="dxa"/>
          </w:tcPr>
          <w:p w14:paraId="62C70B9B" w14:textId="77777777" w:rsidR="00024CD0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5F0C02"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  <w:p w14:paraId="63FE6F42" w14:textId="4B825A17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</w:p>
        </w:tc>
      </w:tr>
      <w:tr w:rsidR="00024CD0" w:rsidRPr="005F0C02" w14:paraId="357F6D86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22D7B6F2" w14:textId="69207414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24529E">
              <w:rPr>
                <w:rFonts w:ascii="Times New Roman" w:hAnsi="Times New Roman" w:cs="Times New Roman"/>
                <w:szCs w:val="24"/>
                <w:lang w:val="en-US" w:eastAsia="zh-HK"/>
              </w:rPr>
              <w:t>Anti-cAMP Protein Kinase</w:t>
            </w:r>
          </w:p>
        </w:tc>
        <w:tc>
          <w:tcPr>
            <w:tcW w:w="1630" w:type="dxa"/>
          </w:tcPr>
          <w:p w14:paraId="48922F9D" w14:textId="5B26C0A9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24529E">
              <w:rPr>
                <w:rFonts w:ascii="Times New Roman" w:hAnsi="Times New Roman" w:cs="Times New Roman"/>
                <w:szCs w:val="24"/>
                <w:lang w:val="en-US" w:eastAsia="zh-HK"/>
              </w:rPr>
              <w:t>ab76238</w:t>
            </w:r>
          </w:p>
        </w:tc>
        <w:tc>
          <w:tcPr>
            <w:tcW w:w="1980" w:type="dxa"/>
          </w:tcPr>
          <w:p w14:paraId="2B3981BD" w14:textId="54D33519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Abcam</w:t>
            </w:r>
          </w:p>
        </w:tc>
        <w:tc>
          <w:tcPr>
            <w:tcW w:w="1620" w:type="dxa"/>
          </w:tcPr>
          <w:p w14:paraId="5832F21F" w14:textId="12E564E8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568EFC22" w14:textId="77777777" w:rsidTr="00DC61F6">
        <w:trPr>
          <w:trHeight w:hRule="exact" w:val="312"/>
          <w:jc w:val="center"/>
        </w:trPr>
        <w:tc>
          <w:tcPr>
            <w:tcW w:w="3045" w:type="dxa"/>
          </w:tcPr>
          <w:p w14:paraId="09BEC98D" w14:textId="018E334D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24529E">
              <w:rPr>
                <w:rFonts w:ascii="Times New Roman" w:hAnsi="Times New Roman" w:cs="Times New Roman"/>
                <w:szCs w:val="24"/>
                <w:lang w:val="en-US" w:eastAsia="zh-HK"/>
              </w:rPr>
              <w:t>Anti-PP2A</w:t>
            </w:r>
          </w:p>
        </w:tc>
        <w:tc>
          <w:tcPr>
            <w:tcW w:w="1630" w:type="dxa"/>
          </w:tcPr>
          <w:p w14:paraId="7746D6C6" w14:textId="1AB583EF" w:rsidR="00024CD0" w:rsidRPr="00DC61F6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24529E">
              <w:rPr>
                <w:rFonts w:ascii="Times New Roman" w:hAnsi="Times New Roman" w:cs="Times New Roman"/>
                <w:szCs w:val="24"/>
                <w:lang w:val="en-US" w:eastAsia="zh-HK"/>
              </w:rPr>
              <w:t>ab32104</w:t>
            </w:r>
          </w:p>
        </w:tc>
        <w:tc>
          <w:tcPr>
            <w:tcW w:w="1980" w:type="dxa"/>
          </w:tcPr>
          <w:p w14:paraId="73AA5EBD" w14:textId="04A8DEFA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Abcam</w:t>
            </w:r>
          </w:p>
        </w:tc>
        <w:tc>
          <w:tcPr>
            <w:tcW w:w="1620" w:type="dxa"/>
          </w:tcPr>
          <w:p w14:paraId="6A017FC1" w14:textId="5D7EC31B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  <w:tr w:rsidR="00024CD0" w:rsidRPr="005F0C02" w14:paraId="6E338F13" w14:textId="77777777" w:rsidTr="00DC61F6">
        <w:trPr>
          <w:trHeight w:hRule="exact" w:val="312"/>
          <w:jc w:val="center"/>
        </w:trPr>
        <w:tc>
          <w:tcPr>
            <w:tcW w:w="3045" w:type="dxa"/>
            <w:tcBorders>
              <w:bottom w:val="single" w:sz="4" w:space="0" w:color="auto"/>
            </w:tcBorders>
          </w:tcPr>
          <w:p w14:paraId="020F0B45" w14:textId="5E8C9322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Anti-Flag</w:t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ab/>
            </w: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ab/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63010BD" w14:textId="51F55871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F180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CFEDEC1" w14:textId="4C4EBFC4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DC61F6">
              <w:rPr>
                <w:rFonts w:ascii="Times New Roman" w:hAnsi="Times New Roman" w:cs="Times New Roman"/>
                <w:szCs w:val="24"/>
                <w:lang w:val="en-US" w:eastAsia="zh-HK"/>
              </w:rPr>
              <w:t>Sigma</w:t>
            </w: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-Aldrich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8B47684" w14:textId="041F9E72" w:rsidR="00024CD0" w:rsidRPr="005F0C02" w:rsidRDefault="00024CD0" w:rsidP="00024CD0">
            <w:pPr>
              <w:snapToGrid w:val="0"/>
              <w:spacing w:line="360" w:lineRule="auto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>
              <w:rPr>
                <w:rFonts w:ascii="Times New Roman" w:hAnsi="Times New Roman" w:cs="Times New Roman"/>
                <w:szCs w:val="24"/>
                <w:lang w:val="en-US" w:eastAsia="zh-HK"/>
              </w:rPr>
              <w:t>WB</w:t>
            </w:r>
          </w:p>
        </w:tc>
      </w:tr>
    </w:tbl>
    <w:p w14:paraId="370E5E60" w14:textId="77777777" w:rsidR="000A074F" w:rsidRDefault="000A074F" w:rsidP="009B32E6">
      <w:pPr>
        <w:snapToGrid w:val="0"/>
        <w:spacing w:line="360" w:lineRule="auto"/>
        <w:rPr>
          <w:rFonts w:ascii="Times New Roman" w:hAnsi="Times New Roman" w:cs="Times New Roman"/>
          <w:szCs w:val="24"/>
          <w:lang w:eastAsia="zh-HK"/>
        </w:rPr>
      </w:pPr>
    </w:p>
    <w:p w14:paraId="5426A3C6" w14:textId="77777777" w:rsidR="000615E7" w:rsidRDefault="000615E7" w:rsidP="009B32E6">
      <w:pPr>
        <w:snapToGrid w:val="0"/>
        <w:spacing w:line="360" w:lineRule="auto"/>
        <w:rPr>
          <w:rFonts w:ascii="Times New Roman" w:hAnsi="Times New Roman" w:cs="Times New Roman"/>
          <w:szCs w:val="24"/>
          <w:lang w:eastAsia="zh-HK"/>
        </w:rPr>
      </w:pPr>
    </w:p>
    <w:sectPr w:rsidR="000615E7" w:rsidSect="00024C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7B19C" w14:textId="77777777" w:rsidR="00CB5225" w:rsidRDefault="00CB5225" w:rsidP="00DB76FC">
      <w:r>
        <w:separator/>
      </w:r>
    </w:p>
  </w:endnote>
  <w:endnote w:type="continuationSeparator" w:id="0">
    <w:p w14:paraId="676A50AE" w14:textId="77777777" w:rsidR="00CB5225" w:rsidRDefault="00CB5225" w:rsidP="00DB7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F8896" w14:textId="77777777" w:rsidR="00CB5225" w:rsidRDefault="00CB5225" w:rsidP="00DB76FC">
      <w:r>
        <w:separator/>
      </w:r>
    </w:p>
  </w:footnote>
  <w:footnote w:type="continuationSeparator" w:id="0">
    <w:p w14:paraId="55DD58F1" w14:textId="77777777" w:rsidR="00CB5225" w:rsidRDefault="00CB5225" w:rsidP="00DB7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C9"/>
    <w:rsid w:val="000212A5"/>
    <w:rsid w:val="00023BBA"/>
    <w:rsid w:val="00024CD0"/>
    <w:rsid w:val="00026C14"/>
    <w:rsid w:val="00026DCB"/>
    <w:rsid w:val="0004702F"/>
    <w:rsid w:val="000515E6"/>
    <w:rsid w:val="00056A16"/>
    <w:rsid w:val="000615E7"/>
    <w:rsid w:val="00094DD8"/>
    <w:rsid w:val="000A074F"/>
    <w:rsid w:val="000B2808"/>
    <w:rsid w:val="000B3546"/>
    <w:rsid w:val="000B55C1"/>
    <w:rsid w:val="000B7B1E"/>
    <w:rsid w:val="000C624A"/>
    <w:rsid w:val="000C71DC"/>
    <w:rsid w:val="000E5A94"/>
    <w:rsid w:val="000F4752"/>
    <w:rsid w:val="000F7CAC"/>
    <w:rsid w:val="00102358"/>
    <w:rsid w:val="00115C57"/>
    <w:rsid w:val="00176FFB"/>
    <w:rsid w:val="00195DED"/>
    <w:rsid w:val="001A4E76"/>
    <w:rsid w:val="001A502C"/>
    <w:rsid w:val="001E284F"/>
    <w:rsid w:val="001F588E"/>
    <w:rsid w:val="00201CB7"/>
    <w:rsid w:val="002165FD"/>
    <w:rsid w:val="00227EC3"/>
    <w:rsid w:val="00237352"/>
    <w:rsid w:val="0024462D"/>
    <w:rsid w:val="0024529E"/>
    <w:rsid w:val="00256DB6"/>
    <w:rsid w:val="00262008"/>
    <w:rsid w:val="00264EB7"/>
    <w:rsid w:val="0027211F"/>
    <w:rsid w:val="00284A40"/>
    <w:rsid w:val="002957A4"/>
    <w:rsid w:val="002E45C5"/>
    <w:rsid w:val="0033617C"/>
    <w:rsid w:val="00354FC0"/>
    <w:rsid w:val="0036453D"/>
    <w:rsid w:val="003737C9"/>
    <w:rsid w:val="003B1F49"/>
    <w:rsid w:val="003D7D31"/>
    <w:rsid w:val="003E4C9C"/>
    <w:rsid w:val="00444011"/>
    <w:rsid w:val="00452AAF"/>
    <w:rsid w:val="004657DD"/>
    <w:rsid w:val="0048698A"/>
    <w:rsid w:val="00487C5D"/>
    <w:rsid w:val="00490886"/>
    <w:rsid w:val="00494250"/>
    <w:rsid w:val="004C4E91"/>
    <w:rsid w:val="004E1641"/>
    <w:rsid w:val="004F4CD0"/>
    <w:rsid w:val="00527581"/>
    <w:rsid w:val="0053693C"/>
    <w:rsid w:val="00554852"/>
    <w:rsid w:val="00564B83"/>
    <w:rsid w:val="00567C28"/>
    <w:rsid w:val="005D316E"/>
    <w:rsid w:val="005F085A"/>
    <w:rsid w:val="005F0C02"/>
    <w:rsid w:val="005F7D2A"/>
    <w:rsid w:val="00614550"/>
    <w:rsid w:val="006179F9"/>
    <w:rsid w:val="0062055C"/>
    <w:rsid w:val="00641D75"/>
    <w:rsid w:val="006620D5"/>
    <w:rsid w:val="00667979"/>
    <w:rsid w:val="0067109D"/>
    <w:rsid w:val="0067437C"/>
    <w:rsid w:val="00684746"/>
    <w:rsid w:val="006926DF"/>
    <w:rsid w:val="006A2B83"/>
    <w:rsid w:val="006A329D"/>
    <w:rsid w:val="006B2D64"/>
    <w:rsid w:val="006D753A"/>
    <w:rsid w:val="006D760A"/>
    <w:rsid w:val="006E4076"/>
    <w:rsid w:val="006E4FE3"/>
    <w:rsid w:val="00707FA1"/>
    <w:rsid w:val="0072003C"/>
    <w:rsid w:val="00721C5D"/>
    <w:rsid w:val="00744545"/>
    <w:rsid w:val="00770729"/>
    <w:rsid w:val="00784B88"/>
    <w:rsid w:val="007D07ED"/>
    <w:rsid w:val="007E61A7"/>
    <w:rsid w:val="00800097"/>
    <w:rsid w:val="00815577"/>
    <w:rsid w:val="008372F0"/>
    <w:rsid w:val="008430C2"/>
    <w:rsid w:val="0084737B"/>
    <w:rsid w:val="008474D0"/>
    <w:rsid w:val="008603AE"/>
    <w:rsid w:val="008830E0"/>
    <w:rsid w:val="008C3CD0"/>
    <w:rsid w:val="008D35EF"/>
    <w:rsid w:val="008F03B0"/>
    <w:rsid w:val="008F10FF"/>
    <w:rsid w:val="008F7E38"/>
    <w:rsid w:val="009260FD"/>
    <w:rsid w:val="009302DC"/>
    <w:rsid w:val="00942F65"/>
    <w:rsid w:val="00955E70"/>
    <w:rsid w:val="009A406C"/>
    <w:rsid w:val="009B32E6"/>
    <w:rsid w:val="00A064E4"/>
    <w:rsid w:val="00A23A69"/>
    <w:rsid w:val="00A242EF"/>
    <w:rsid w:val="00A36F2F"/>
    <w:rsid w:val="00A44B41"/>
    <w:rsid w:val="00A45D1F"/>
    <w:rsid w:val="00A501F9"/>
    <w:rsid w:val="00A547A6"/>
    <w:rsid w:val="00A5577D"/>
    <w:rsid w:val="00A74BD1"/>
    <w:rsid w:val="00A86F27"/>
    <w:rsid w:val="00AA0BFF"/>
    <w:rsid w:val="00B10BB6"/>
    <w:rsid w:val="00B166EA"/>
    <w:rsid w:val="00B2318B"/>
    <w:rsid w:val="00B23AB8"/>
    <w:rsid w:val="00B2626E"/>
    <w:rsid w:val="00B31ACE"/>
    <w:rsid w:val="00B37545"/>
    <w:rsid w:val="00B42844"/>
    <w:rsid w:val="00B57F11"/>
    <w:rsid w:val="00B7573D"/>
    <w:rsid w:val="00B81BD7"/>
    <w:rsid w:val="00B93296"/>
    <w:rsid w:val="00BD6B1C"/>
    <w:rsid w:val="00BD7181"/>
    <w:rsid w:val="00C050A6"/>
    <w:rsid w:val="00C10F1F"/>
    <w:rsid w:val="00C11B55"/>
    <w:rsid w:val="00C14BCB"/>
    <w:rsid w:val="00C26442"/>
    <w:rsid w:val="00C44289"/>
    <w:rsid w:val="00C6319C"/>
    <w:rsid w:val="00C80400"/>
    <w:rsid w:val="00CA6C3E"/>
    <w:rsid w:val="00CB5225"/>
    <w:rsid w:val="00CC5254"/>
    <w:rsid w:val="00CD4FC2"/>
    <w:rsid w:val="00CE76DF"/>
    <w:rsid w:val="00CE7E9C"/>
    <w:rsid w:val="00CF2B74"/>
    <w:rsid w:val="00D20406"/>
    <w:rsid w:val="00D21DE5"/>
    <w:rsid w:val="00D248B1"/>
    <w:rsid w:val="00D24CB7"/>
    <w:rsid w:val="00D267AC"/>
    <w:rsid w:val="00D337ED"/>
    <w:rsid w:val="00D43A94"/>
    <w:rsid w:val="00D44371"/>
    <w:rsid w:val="00D56E0B"/>
    <w:rsid w:val="00D62D71"/>
    <w:rsid w:val="00D67314"/>
    <w:rsid w:val="00D71570"/>
    <w:rsid w:val="00D744D1"/>
    <w:rsid w:val="00DA6148"/>
    <w:rsid w:val="00DB15D5"/>
    <w:rsid w:val="00DB76FC"/>
    <w:rsid w:val="00DC61F6"/>
    <w:rsid w:val="00DD14C7"/>
    <w:rsid w:val="00E21398"/>
    <w:rsid w:val="00E238DF"/>
    <w:rsid w:val="00E33945"/>
    <w:rsid w:val="00E43004"/>
    <w:rsid w:val="00E745EB"/>
    <w:rsid w:val="00EA06CA"/>
    <w:rsid w:val="00EA3212"/>
    <w:rsid w:val="00EB28F1"/>
    <w:rsid w:val="00ED1904"/>
    <w:rsid w:val="00ED7183"/>
    <w:rsid w:val="00EE09DD"/>
    <w:rsid w:val="00EE3513"/>
    <w:rsid w:val="00F0507F"/>
    <w:rsid w:val="00F274F2"/>
    <w:rsid w:val="00F35198"/>
    <w:rsid w:val="00F42EC2"/>
    <w:rsid w:val="00F76460"/>
    <w:rsid w:val="00FA502E"/>
    <w:rsid w:val="00FC3B62"/>
    <w:rsid w:val="00FC4EC9"/>
    <w:rsid w:val="00FC6F00"/>
    <w:rsid w:val="00FF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399D5F"/>
  <w15:docId w15:val="{F7821BB4-6B6F-4A38-BC69-A379683DD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1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07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6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B76FC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76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B76F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2A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2A5"/>
    <w:rPr>
      <w:rFonts w:ascii="SimSun" w:eastAsia="SimSu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43A94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E407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617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17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17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17C"/>
    <w:rPr>
      <w:b/>
      <w:bCs/>
      <w:lang w:val="en-GB"/>
    </w:rPr>
  </w:style>
  <w:style w:type="table" w:styleId="TableGridLight">
    <w:name w:val="Grid Table Light"/>
    <w:basedOn w:val="TableNormal"/>
    <w:uiPriority w:val="40"/>
    <w:rsid w:val="009B32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C61F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4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</dc:creator>
  <cp:lastModifiedBy>Chi Chun Wong (MEDT)</cp:lastModifiedBy>
  <cp:revision>2</cp:revision>
  <dcterms:created xsi:type="dcterms:W3CDTF">2022-11-15T16:22:00Z</dcterms:created>
  <dcterms:modified xsi:type="dcterms:W3CDTF">2022-11-15T16:22:00Z</dcterms:modified>
</cp:coreProperties>
</file>